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EC3F4F" w14:textId="43B612DA" w:rsidR="00F13E87" w:rsidRPr="006E0E91" w:rsidRDefault="00737F3A" w:rsidP="00737F3A">
      <w:pPr>
        <w:jc w:val="both"/>
        <w:rPr>
          <w:rFonts w:cs="Times New Roman"/>
          <w:color w:val="000000" w:themeColor="text1"/>
          <w:lang w:val="en-US"/>
        </w:rPr>
      </w:pPr>
      <w:proofErr w:type="gramStart"/>
      <w:ins w:id="0" w:author="fkirchbe" w:date="2017-08-03T10:07:00Z">
        <w:r>
          <w:rPr>
            <w:b/>
            <w:lang w:val="en-US"/>
          </w:rPr>
          <w:t xml:space="preserve">S2 </w:t>
        </w:r>
      </w:ins>
      <w:r w:rsidR="00E92AAC" w:rsidRPr="006E0E91">
        <w:rPr>
          <w:b/>
          <w:lang w:val="en-US"/>
        </w:rPr>
        <w:t>Table</w:t>
      </w:r>
      <w:del w:id="1" w:author="fkirchbe" w:date="2017-08-03T10:07:00Z">
        <w:r w:rsidR="00E92AAC" w:rsidRPr="006E0E91" w:rsidDel="00737F3A">
          <w:rPr>
            <w:b/>
            <w:lang w:val="en-US"/>
          </w:rPr>
          <w:delText xml:space="preserve"> </w:delText>
        </w:r>
        <w:r w:rsidR="004D5769" w:rsidDel="00737F3A">
          <w:rPr>
            <w:b/>
            <w:lang w:val="en-US"/>
          </w:rPr>
          <w:delText>A</w:delText>
        </w:r>
        <w:r w:rsidR="00D73954" w:rsidDel="00737F3A">
          <w:rPr>
            <w:b/>
            <w:lang w:val="en-US"/>
          </w:rPr>
          <w:delText>2</w:delText>
        </w:r>
      </w:del>
      <w:ins w:id="2" w:author="fkirchbe" w:date="2017-08-03T10:07:00Z">
        <w:r>
          <w:rPr>
            <w:b/>
            <w:lang w:val="en-US"/>
          </w:rPr>
          <w:t>.</w:t>
        </w:r>
      </w:ins>
      <w:proofErr w:type="gramEnd"/>
      <w:del w:id="3" w:author="fkirchbe" w:date="2017-08-03T10:07:00Z">
        <w:r w:rsidR="00E92AAC" w:rsidRPr="006E0E91" w:rsidDel="00737F3A">
          <w:rPr>
            <w:b/>
            <w:lang w:val="en-US"/>
          </w:rPr>
          <w:delText>:</w:delText>
        </w:r>
      </w:del>
      <w:r w:rsidR="00E92AAC" w:rsidRPr="006E0E91">
        <w:rPr>
          <w:b/>
          <w:lang w:val="en-US"/>
        </w:rPr>
        <w:t xml:space="preserve"> </w:t>
      </w:r>
      <w:r w:rsidR="00F13E87" w:rsidRPr="006E0E91">
        <w:rPr>
          <w:rFonts w:cs="Times New Roman"/>
          <w:color w:val="000000" w:themeColor="text1"/>
          <w:lang w:val="en-US"/>
        </w:rPr>
        <w:t>Variable importance as assessed by</w:t>
      </w:r>
      <w:r w:rsidR="00BD3274" w:rsidRPr="006E0E91">
        <w:rPr>
          <w:rFonts w:cs="Times New Roman"/>
          <w:color w:val="000000" w:themeColor="text1"/>
          <w:lang w:val="en-US"/>
        </w:rPr>
        <w:t xml:space="preserve"> the</w:t>
      </w:r>
      <w:r w:rsidR="00F13E87" w:rsidRPr="006E0E91">
        <w:rPr>
          <w:rFonts w:cs="Times New Roman"/>
          <w:color w:val="000000" w:themeColor="text1"/>
          <w:lang w:val="en-US"/>
        </w:rPr>
        <w:t xml:space="preserve"> random forests</w:t>
      </w:r>
      <w:r w:rsidR="00BD3274" w:rsidRPr="006E0E91">
        <w:rPr>
          <w:rFonts w:cs="Times New Roman"/>
          <w:color w:val="000000" w:themeColor="text1"/>
          <w:lang w:val="en-US"/>
        </w:rPr>
        <w:t xml:space="preserve"> on leptin, adiponectin, and insulin</w:t>
      </w:r>
      <w:r w:rsidR="00F13E87" w:rsidRPr="006E0E91">
        <w:rPr>
          <w:rFonts w:cs="Times New Roman"/>
          <w:color w:val="000000" w:themeColor="text1"/>
          <w:lang w:val="en-US"/>
        </w:rPr>
        <w:t xml:space="preserve">. Variable selection was done by successively eliminating 20% of the least important variables. The </w:t>
      </w:r>
      <w:r w:rsidR="009F630D" w:rsidRPr="006E0E91">
        <w:rPr>
          <w:rFonts w:cs="Times New Roman"/>
          <w:color w:val="000000" w:themeColor="text1"/>
          <w:lang w:val="en-US"/>
        </w:rPr>
        <w:t>mean squared error</w:t>
      </w:r>
      <w:r w:rsidR="00F13E87" w:rsidRPr="006E0E91">
        <w:rPr>
          <w:rFonts w:cs="Times New Roman"/>
          <w:color w:val="000000" w:themeColor="text1"/>
          <w:lang w:val="en-US"/>
        </w:rPr>
        <w:t xml:space="preserve"> (</w:t>
      </w:r>
      <w:r w:rsidR="009F630D" w:rsidRPr="006E0E91">
        <w:rPr>
          <w:rFonts w:cs="Times New Roman"/>
          <w:color w:val="000000" w:themeColor="text1"/>
          <w:lang w:val="en-US"/>
        </w:rPr>
        <w:t>MSE</w:t>
      </w:r>
      <w:r w:rsidR="00492955" w:rsidRPr="006E0E91">
        <w:rPr>
          <w:rFonts w:cs="Times New Roman"/>
          <w:color w:val="000000" w:themeColor="text1"/>
          <w:lang w:val="en-US"/>
        </w:rPr>
        <w:t xml:space="preserve">) was calculated using 10-fold cross validation and indicates the average of the squares of the </w:t>
      </w:r>
      <w:r w:rsidR="00BD3274" w:rsidRPr="006E0E91">
        <w:rPr>
          <w:rFonts w:cs="Times New Roman"/>
          <w:color w:val="000000" w:themeColor="text1"/>
          <w:lang w:val="en-US"/>
        </w:rPr>
        <w:t xml:space="preserve">prediction </w:t>
      </w:r>
      <w:r w:rsidR="00492955" w:rsidRPr="006E0E91">
        <w:rPr>
          <w:rFonts w:cs="Times New Roman"/>
          <w:color w:val="000000" w:themeColor="text1"/>
          <w:lang w:val="en-US"/>
        </w:rPr>
        <w:t>errors</w:t>
      </w:r>
      <w:r w:rsidR="00BD3274" w:rsidRPr="006E0E91">
        <w:rPr>
          <w:rFonts w:cs="Times New Roman"/>
          <w:color w:val="000000" w:themeColor="text1"/>
          <w:lang w:val="en-US"/>
        </w:rPr>
        <w:t xml:space="preserve"> using the respective number of variables</w:t>
      </w:r>
      <w:r w:rsidR="00F13E87" w:rsidRPr="006E0E91">
        <w:rPr>
          <w:rFonts w:cs="Times New Roman"/>
          <w:color w:val="000000" w:themeColor="text1"/>
          <w:lang w:val="en-US"/>
        </w:rPr>
        <w:t xml:space="preserve">. </w:t>
      </w:r>
    </w:p>
    <w:p w14:paraId="668F261C" w14:textId="77777777" w:rsidR="00F13E87" w:rsidRDefault="00F13E87" w:rsidP="00870862">
      <w:pPr>
        <w:rPr>
          <w:rFonts w:eastAsia="Times New Roman" w:cs="Times New Roman"/>
          <w:color w:val="000000"/>
          <w:sz w:val="20"/>
          <w:szCs w:val="24"/>
          <w:lang w:val="en-US" w:eastAsia="de-DE"/>
        </w:rPr>
      </w:pPr>
    </w:p>
    <w:tbl>
      <w:tblPr>
        <w:tblW w:w="1501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4"/>
        <w:gridCol w:w="1297"/>
        <w:gridCol w:w="1080"/>
        <w:gridCol w:w="1080"/>
        <w:gridCol w:w="160"/>
        <w:gridCol w:w="8"/>
        <w:gridCol w:w="1452"/>
        <w:gridCol w:w="1313"/>
        <w:gridCol w:w="9"/>
        <w:gridCol w:w="1071"/>
        <w:gridCol w:w="9"/>
        <w:gridCol w:w="1071"/>
        <w:gridCol w:w="9"/>
        <w:gridCol w:w="160"/>
        <w:gridCol w:w="1362"/>
        <w:gridCol w:w="1314"/>
        <w:gridCol w:w="8"/>
        <w:gridCol w:w="1072"/>
        <w:gridCol w:w="8"/>
        <w:gridCol w:w="1072"/>
        <w:gridCol w:w="8"/>
      </w:tblGrid>
      <w:tr w:rsidR="00FB7AA8" w:rsidRPr="004F2B7B" w14:paraId="1E96D6F0" w14:textId="77777777" w:rsidTr="004F2B7B">
        <w:trPr>
          <w:gridAfter w:val="1"/>
          <w:wAfter w:w="8" w:type="dxa"/>
          <w:trHeight w:val="463"/>
          <w:tblHeader/>
        </w:trPr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6991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4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805A4C" w14:textId="7CD715AB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b/>
                <w:color w:val="000000"/>
                <w:lang w:eastAsia="de-DE"/>
              </w:rPr>
              <w:t>Leptin</w:t>
            </w:r>
            <w:proofErr w:type="spellEnd"/>
          </w:p>
        </w:tc>
        <w:tc>
          <w:tcPr>
            <w:tcW w:w="1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4EE9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41E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347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B9CF87" w14:textId="6D78865D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b/>
                <w:color w:val="000000"/>
                <w:lang w:eastAsia="de-DE"/>
              </w:rPr>
              <w:t>Adiponectin</w:t>
            </w:r>
            <w:proofErr w:type="spellEnd"/>
          </w:p>
        </w:tc>
        <w:tc>
          <w:tcPr>
            <w:tcW w:w="1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B367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98C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347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2BE99" w14:textId="332C76CE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b/>
                <w:color w:val="000000"/>
                <w:lang w:eastAsia="de-DE"/>
              </w:rPr>
              <w:t>Insulin</w:t>
            </w:r>
          </w:p>
        </w:tc>
      </w:tr>
      <w:tr w:rsidR="00FB7AA8" w:rsidRPr="004F2B7B" w14:paraId="775A129E" w14:textId="77777777" w:rsidTr="004F2B7B">
        <w:trPr>
          <w:gridAfter w:val="1"/>
          <w:wAfter w:w="8" w:type="dxa"/>
          <w:trHeight w:val="886"/>
          <w:tblHeader/>
        </w:trPr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138C5" w14:textId="7F1AB972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Metabolites</w:t>
            </w:r>
            <w:proofErr w:type="spellEnd"/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BBE13" w14:textId="102513EB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Mean</w:t>
            </w:r>
            <w:proofErr w:type="spellEnd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Decreased</w:t>
            </w:r>
            <w:proofErr w:type="spellEnd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br/>
            </w:r>
            <w:proofErr w:type="spellStart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Accuracy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7B6F1" w14:textId="1EFDCE4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Nb</w:t>
            </w:r>
            <w:proofErr w:type="spellEnd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. </w:t>
            </w:r>
            <w:proofErr w:type="spellStart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 variables </w:t>
            </w:r>
            <w:proofErr w:type="spellStart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examine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0C46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b/>
                <w:color w:val="000000"/>
                <w:lang w:eastAsia="de-DE"/>
              </w:rPr>
              <w:t>MSE</w:t>
            </w:r>
          </w:p>
        </w:tc>
        <w:tc>
          <w:tcPr>
            <w:tcW w:w="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F225CD" w14:textId="0CDC8401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0F2A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b/>
                <w:color w:val="000000"/>
                <w:lang w:eastAsia="de-DE"/>
              </w:rPr>
              <w:t>Metabolites</w:t>
            </w:r>
            <w:proofErr w:type="spellEnd"/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AC272" w14:textId="2EB171A0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Mean</w:t>
            </w:r>
            <w:proofErr w:type="spellEnd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Decreased</w:t>
            </w:r>
            <w:proofErr w:type="spellEnd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br/>
            </w:r>
            <w:proofErr w:type="spellStart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Accuracy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262F6" w14:textId="67331A72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Nb</w:t>
            </w:r>
            <w:proofErr w:type="spellEnd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. </w:t>
            </w:r>
            <w:proofErr w:type="spellStart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 variables </w:t>
            </w:r>
            <w:proofErr w:type="spellStart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examined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E850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b/>
                <w:color w:val="000000"/>
                <w:lang w:eastAsia="de-DE"/>
              </w:rPr>
              <w:t>MSE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AB3F26" w14:textId="681B18AD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26F1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b/>
                <w:color w:val="000000"/>
                <w:lang w:eastAsia="de-DE"/>
              </w:rPr>
              <w:t>Metabolites</w:t>
            </w:r>
            <w:proofErr w:type="spellEnd"/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CC0D7" w14:textId="18A10BEF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Mean</w:t>
            </w:r>
            <w:proofErr w:type="spellEnd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Decreased</w:t>
            </w:r>
            <w:proofErr w:type="spellEnd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br/>
            </w:r>
            <w:proofErr w:type="spellStart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Accuracy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EB8C5" w14:textId="21A9FE15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Nb</w:t>
            </w:r>
            <w:proofErr w:type="spellEnd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. </w:t>
            </w:r>
            <w:proofErr w:type="spellStart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 variables </w:t>
            </w:r>
            <w:proofErr w:type="spellStart"/>
            <w:r w:rsidRPr="004F2B7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examined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32E0B" w14:textId="338C69EB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b/>
                <w:color w:val="000000"/>
                <w:lang w:eastAsia="de-DE"/>
              </w:rPr>
              <w:t>MSE</w:t>
            </w:r>
          </w:p>
        </w:tc>
      </w:tr>
      <w:tr w:rsidR="00FB7AA8" w:rsidRPr="004F2B7B" w14:paraId="259FAC8F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213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Al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674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397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F4F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16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1E2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416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4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91F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9B3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1E1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1.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5BA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125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Ala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9DA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86B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A29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253.1</w:t>
            </w:r>
          </w:p>
        </w:tc>
      </w:tr>
      <w:tr w:rsidR="00FB7AA8" w:rsidRPr="004F2B7B" w14:paraId="45B4806B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A49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Ty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23D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55F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8A3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00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731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E16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8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D2E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8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DC3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D99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0.3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4FF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B0D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Tyr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313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9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1AE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5A7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220.9</w:t>
            </w:r>
          </w:p>
        </w:tc>
      </w:tr>
      <w:tr w:rsidR="00FB7AA8" w:rsidRPr="004F2B7B" w14:paraId="6E4C5941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713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Va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58B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AA9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207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95.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54D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B35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29F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6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7B6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8DA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9.9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8BC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13A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2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D18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6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0CC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AAC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214.5</w:t>
            </w:r>
          </w:p>
        </w:tc>
      </w:tr>
      <w:tr w:rsidR="00FB7AA8" w:rsidRPr="004F2B7B" w14:paraId="64120A61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0A3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1C7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0E8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F15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9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7B3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CAA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0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8B2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CFB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D34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9.3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9B5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197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0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226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5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8F4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28F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203.8</w:t>
            </w:r>
          </w:p>
        </w:tc>
      </w:tr>
      <w:tr w:rsidR="00FB7AA8" w:rsidRPr="004F2B7B" w14:paraId="786B7B75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211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0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B19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00B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20D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86.6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240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178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Trp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80F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5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654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8E6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9.4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693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645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17E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3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B88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1B6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95.7</w:t>
            </w:r>
          </w:p>
        </w:tc>
      </w:tr>
      <w:tr w:rsidR="00FB7AA8" w:rsidRPr="004F2B7B" w14:paraId="785AE306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426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8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F9E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115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872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EA3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E19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Ala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C62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4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9D4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094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BEE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D91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6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296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588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A2B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1F0A24C7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654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sp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1CB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A75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83C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82.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4F7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D1E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970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4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015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6FD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9.58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FB7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1FA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6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12D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2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26D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8EB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97.2</w:t>
            </w:r>
          </w:p>
        </w:tc>
      </w:tr>
      <w:tr w:rsidR="00FB7AA8" w:rsidRPr="004F2B7B" w14:paraId="0C33A0CD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AA6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0F8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8D4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B17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DF7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019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BEC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4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8A9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D84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1D4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DB3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18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37A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2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D7E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BC0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13C12530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868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14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C44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0D8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40D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76.3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A27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718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B1D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945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994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9.6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4A8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020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5A8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2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E00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4C3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96.2</w:t>
            </w:r>
          </w:p>
        </w:tc>
      </w:tr>
      <w:tr w:rsidR="00FB7AA8" w:rsidRPr="004F2B7B" w14:paraId="61DC5A3D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6D4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2: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9B5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D17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787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13D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E17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BC4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3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2F9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4D8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6C4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1FB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5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173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2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2B8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552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297957F8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CD8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0: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4EB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B5C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1B7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75.9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761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DE2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12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F51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3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C11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37C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9.6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704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73B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12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189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BAD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9D5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95</w:t>
            </w:r>
          </w:p>
        </w:tc>
      </w:tr>
      <w:tr w:rsidR="00FB7AA8" w:rsidRPr="004F2B7B" w14:paraId="6D3CC33E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898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6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ED7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7CC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745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7D2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46E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8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619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3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9F6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E97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279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950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16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25F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1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D78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763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74CD0431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024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22: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64A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7FB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08F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74.5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A6C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D8D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757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3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641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943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9.79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AA9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740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4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D0F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1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465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359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99</w:t>
            </w:r>
          </w:p>
        </w:tc>
      </w:tr>
      <w:tr w:rsidR="00FB7AA8" w:rsidRPr="004F2B7B" w14:paraId="36AB19B5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CA0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Glu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577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957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241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340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623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2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570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3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D9C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45A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93C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01C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7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151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1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1A5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011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2C8FE49D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0C7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2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328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A54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7EE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D27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C65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F0C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3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5E0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0FA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579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D30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D27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DCF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E39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5E8EBB87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339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e C18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F95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33A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C86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E0A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457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8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445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3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79B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BB8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CD2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652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14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7F2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2AF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44D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11591217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189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231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9D2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56F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71.4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9A0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A76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33F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3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ABB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A5C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9.58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DD3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5E3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10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B49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85F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BD7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94.9</w:t>
            </w:r>
          </w:p>
        </w:tc>
      </w:tr>
      <w:tr w:rsidR="00FB7AA8" w:rsidRPr="004F2B7B" w14:paraId="1050DE8C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B50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Pr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A72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669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B0C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9B0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31B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0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0EB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F09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0CE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90B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DEE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Pro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D62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68C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B4B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002EC0AB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635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1F0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FC8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B9D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04B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75E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438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BB1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E61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51C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0D5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Gly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8D3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0D5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949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7CBB162D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1DD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8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748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9E6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F88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8A2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6AC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0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9E3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B87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479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DCB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8A9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14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933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40D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DAE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3C36E6F8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AE0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980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51A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B4E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69.3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136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331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A6F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DD0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D93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9.5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0F1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D0F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6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F42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9D3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47A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97.5</w:t>
            </w:r>
          </w:p>
        </w:tc>
      </w:tr>
      <w:tr w:rsidR="00FB7AA8" w:rsidRPr="004F2B7B" w14:paraId="11333DCA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9F1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20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38B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614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F0F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ACC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92C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0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93C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C97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302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120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33F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9FB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BA7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AEB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12378B9B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198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lastRenderedPageBreak/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B4F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A4D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DE4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7F3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2B4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16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9CF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20E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CC6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815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300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804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BD2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36F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729B990C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860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2: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E11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C0E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D7B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EB0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AAC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C34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06F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E8B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0DD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156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5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B70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9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B63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ABE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1122F75D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580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2: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936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EED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D9A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0D6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D63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3BB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D4F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9FA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079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D71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85D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9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8C0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0ED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4AB75C00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6E4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265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8B1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766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68.9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213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C4E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18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9E0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FAD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F03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9.3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D14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A1A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9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7BA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5BB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3F7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96.7</w:t>
            </w:r>
          </w:p>
        </w:tc>
      </w:tr>
      <w:tr w:rsidR="00FB7AA8" w:rsidRPr="004F2B7B" w14:paraId="2FFF9C5B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51A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465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786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10D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C08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CC4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2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22A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FAE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ECB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49C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F3F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208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B3C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1BC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0A8CD2ED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25D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F68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820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BFA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283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52F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0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F7B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135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7F8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CA6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07B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F51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8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2AC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BE1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713392B1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7BA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A04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22E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DB7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C69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387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D36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CE8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5FD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C7E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81A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e C18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6E8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8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49A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256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58B49C14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8C0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FE5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4D9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73D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051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A16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2E7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0FC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4E9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74F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F2E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62D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8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856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B70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7D96639E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9F2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6: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817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F00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F3B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9B2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F67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18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2DA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7ED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A40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504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820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2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EBA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7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A26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852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7BBF5FBB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94D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D4D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7E9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61E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4B2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649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DDC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1A5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64A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4DD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C53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2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8FF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7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B6A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D58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654F91FA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7D2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1: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EA2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C1C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6A9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68.6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785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F4F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DE3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29A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58D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9.2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D96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D47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612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7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FEC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500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96.3</w:t>
            </w:r>
          </w:p>
        </w:tc>
      </w:tr>
      <w:tr w:rsidR="00FB7AA8" w:rsidRPr="004F2B7B" w14:paraId="1C4D567F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0C9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Hi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145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CBC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903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CF1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E8D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7C7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8EF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857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7AC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F06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0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6DE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7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781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A1C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4A78A8E8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06E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5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96D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A8C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378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2B3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99C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20: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D3E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A9A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1A7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AE5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A73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18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876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7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4A8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8A7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33DDCCCC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B68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2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5F9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EC9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4B1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B30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504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2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C97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E41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755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5CE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A1E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D2F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7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489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CAE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44EF4BB8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6F8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311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D95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993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CEC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117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e C18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0C9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1C6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AA2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9B6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3E6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AEE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7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DA4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566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15873344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AD8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070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E38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231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E9C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F2A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2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C03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26D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D66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090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83C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E19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7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A96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CEE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49D4B712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710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16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CB4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ED7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B35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F00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594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2: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6BC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DA2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009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473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092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1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21B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6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75C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218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172108AC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F99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FDB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D92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8EA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5C3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384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2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636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04D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7C3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B76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9C1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2EF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6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A94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B44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4D7C498D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722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Il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D01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6D6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013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68.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FA3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C19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18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7A8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71D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24B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9.14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77B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C0D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22: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8AC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6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638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7E2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96.1</w:t>
            </w:r>
          </w:p>
        </w:tc>
      </w:tr>
      <w:tr w:rsidR="00FB7AA8" w:rsidRPr="004F2B7B" w14:paraId="016C0454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869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CC3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E5E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7D8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7CD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00A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1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D73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630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E6E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D9D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40E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E84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6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51A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F1B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5927A425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ADE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18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86C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5C5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421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3AF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476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27E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3DD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F27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CAD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7D1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Thr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B2E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5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1AF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4CE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08040C9A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F1F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5D8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E51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A62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585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FFD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16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512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A5E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326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F02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1EF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E90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5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C91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95C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574799EF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157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0FF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290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070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3EB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AF8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1F4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DCA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E82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192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BA9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0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64F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5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01F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31D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3F0FAFD2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52B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4D9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1B9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DD6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5E3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1FB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E70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B8A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D8F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CCE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7F9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e C18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0DE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5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859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67D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2221890C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E9C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22: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2CA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760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E9D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CE8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84C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C20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095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5DA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534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26C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8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85C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5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81C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AE1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6D6C5683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442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2: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B89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DDF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D1D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72F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CD3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0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96F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757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B23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CD7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ACB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2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E74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5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6F7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9AD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5D756D7E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DE1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6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236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9ED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DDC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C0D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854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66E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E7B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E5E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70C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ACC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5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4AD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5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0FE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B27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54FC5356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6FC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lastRenderedPageBreak/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4DC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0B8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242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5AB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C5A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Tyr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0AE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712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5C2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523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642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7FD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5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3A1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50A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5A85506C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F25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it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F2B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B99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9E8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68.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CEF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30A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sp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FBA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B58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5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7B3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9.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ED4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D59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E3A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5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E5B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5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B27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96.4</w:t>
            </w:r>
          </w:p>
        </w:tc>
      </w:tr>
      <w:tr w:rsidR="00FB7AA8" w:rsidRPr="004F2B7B" w14:paraId="607C6613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21F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D02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7CC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D91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892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397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0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3D7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7AD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635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E78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FC5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sn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38D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5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DE7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1CF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6DF81CB2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D1E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eu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4D1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E10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2DB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C35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C67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1E3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2E5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256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E46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78D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Gln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E0B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5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95F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9F9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27B753E9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BA2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2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036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01E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DEB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10D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724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8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250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837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0A0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C00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831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0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EC3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5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B75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7C0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6652C7B8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DCC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2: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5F1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EAA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4D4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8E9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CD3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22: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88F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C78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DD3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3A6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B26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18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CE3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5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FC8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EFB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0CA521DA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DD4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855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9D6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CFE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E0C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02D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2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AFF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7EB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AA4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E6D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B4C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F4A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C97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83B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01BBEBE0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680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Gln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F1D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C2E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176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2A0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42C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958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3AD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A83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021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866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2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C09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0F0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758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65B55D63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963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9: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8B6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F3F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324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A8F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5B1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D2B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309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D0D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A6D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2F7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4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F25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4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510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FCF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161B9B6F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7E6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6EE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BD7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F38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0FD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482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16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18B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1E0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048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C29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744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3FF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4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1E0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179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00792511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AA0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8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551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3F2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89C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38E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5E3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3B1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3DD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373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6E2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B03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7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321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4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0C0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051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0C80410C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AB4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12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D1A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CE5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647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6EB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415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sn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A4E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8E5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FBA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953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92F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A66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4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CE3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4BA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0706AED8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2FD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4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2E9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3F2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8F4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A32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315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2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606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276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77A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59E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902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4: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C5D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4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C65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E70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5C213239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49E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sn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9D3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750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D8A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28B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7D8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6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831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29A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CD4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AA5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3A2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it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B76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4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AE5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695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62749F37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A0D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0: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C2F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C21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E14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67.8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153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CB0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3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C8A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9B9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6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8DD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9.05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CAA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D4F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2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EA1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4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673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6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948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96.4</w:t>
            </w:r>
          </w:p>
        </w:tc>
      </w:tr>
      <w:tr w:rsidR="00FB7AA8" w:rsidRPr="004F2B7B" w14:paraId="43C7536D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F17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2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94E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50B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2EE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839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AF2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B56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ED6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A97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14C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60D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0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578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4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4D2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AD3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15D1953C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4FC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03D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4A8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89B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104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F80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AB7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B67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BCD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F30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1D4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6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FC2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4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FEB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D7C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4F008C26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CB2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16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856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083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43B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37C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33B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226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DB7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CBA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AFB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F3F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1C5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4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94F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8D8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4779290A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5D4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0: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487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A98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EDD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367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03A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A20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618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4B1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AEA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71A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6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676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4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337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FE0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62F0D528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493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Ar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872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153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C8F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4C3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06A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0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C83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1C3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ED8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360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349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1F0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4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694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31D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109BCE44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529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5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779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209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26C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E19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E96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5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C69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D64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830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EC4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2AE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sp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870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4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EA9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33D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51635D0B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CB6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Se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6AA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D3D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DD2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4F2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362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1A2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6B6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711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19D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8C0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3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952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4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C96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AFD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568B4CD9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4BD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9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063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468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5FE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862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FF6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1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0B5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35E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0AE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E83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34D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0: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90F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6B0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21A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2C873B92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15B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1B7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AC7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9A2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DD5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AF7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3AC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AAC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979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324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E29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2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FDB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4D0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ACC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609A7548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169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AFA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3DA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50E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D08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CB5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078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72A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40E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195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B08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7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A15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15D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C7E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0BB50C72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23F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8: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DE1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119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C9B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54B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D06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52F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726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9FA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9E8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A65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36C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E1E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03F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4BDA0B00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277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ys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CC1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E82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BAF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C36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6EE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2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67C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9E7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553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DC9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D8C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0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675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901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71E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686D4DBE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CA4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lastRenderedPageBreak/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DAD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49E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A87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A1A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E43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474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44F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66D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E96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F3D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6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082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590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26C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66ACF193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627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47E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316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FC2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3A9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6A5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AF7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984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095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CF2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2F5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2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CF2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08D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77A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50AF18CD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8A6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9: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E19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687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9F0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941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D13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8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666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611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298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C9F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9DA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43B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B01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7DE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25D29948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637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854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F0F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735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68.2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B5F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9B6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20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380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13B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8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B71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9.0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808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F4C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20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E53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0AA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8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7B6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97</w:t>
            </w:r>
          </w:p>
        </w:tc>
      </w:tr>
      <w:tr w:rsidR="00FB7AA8" w:rsidRPr="004F2B7B" w14:paraId="24244195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17B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19B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E8A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768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E80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099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8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FCD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9DE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64C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346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95F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Ser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73C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AE7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248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69E9E666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A70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9BD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761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911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FA0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898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18: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105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20A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CB7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4B9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0F9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98E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CFD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BFC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12A8FD0B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C97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E87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2DD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5A9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CDA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9E5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4: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914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E9F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AA2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A88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21A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2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AD6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28E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E42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4B5C7283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38E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FE2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20E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F60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934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E70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C24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822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C46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64E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E8A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313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6BF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B4A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68BA555D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F19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Me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29A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E88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679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294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7AB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690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5EF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49D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107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01D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9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A58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673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78C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7EFA1257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C04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0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486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2EE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1B5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1CF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F31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Arg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9E8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C34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7E9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7A3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A13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692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5F7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ADE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60843002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7FE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1: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A05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465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EA9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CBB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21E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0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414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40F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485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E38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84C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412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541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489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79C5A2F8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A46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6: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D26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577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69F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355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2EF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4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68F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3D1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DE3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B56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017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4D0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E9F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8BD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58D68139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005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2: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502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1C5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165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CE3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E55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6B7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2EB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04E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389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C4C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206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8BF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6DA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17384C44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549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88A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700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76E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B59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3FB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265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2BB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610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16F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0DB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4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04F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7AD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F87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50463372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832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8: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313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B29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349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1D0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DBD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2: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F2E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E81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194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2E2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6FF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98B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88D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092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443E0CD3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6AF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18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60D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ED6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044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F80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B44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2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0D4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F05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6FD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0EA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FE9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F6D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5AB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ED3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0E6239C8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D1F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FBD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598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2B3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C0E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BCB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7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F38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5DB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757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7E3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E73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9C9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7A9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956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0986C591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6B5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157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2BB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4CD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B3A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64C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399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80B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9F4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92E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B09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766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924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A7F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4EB93A00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F18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246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656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AA7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316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3F2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06F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349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C4C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B43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AFB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16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D93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109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4E5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0D710FA1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E14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5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1B0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211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A23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BB3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553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18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EA7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A0E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ED2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859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20A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3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A0E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951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FD9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4E441721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468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8: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042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247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B53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932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7A3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257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2B2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6AF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D86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C51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922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808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112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7E96DCA8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208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6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EF8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CE8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4CC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82B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ECE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18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C01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32E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A2E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7F3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138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9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1FB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3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070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478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734724A2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185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661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923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211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AE5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663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0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578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AB5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EAA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43F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1EA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82B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CFF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0BE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6D6F8872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4FE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2: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AD0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BF2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44A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68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ED2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97E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759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520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0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186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9.0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F78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898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8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E24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9C6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0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318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97.3</w:t>
            </w:r>
          </w:p>
        </w:tc>
      </w:tr>
      <w:tr w:rsidR="00FB7AA8" w:rsidRPr="004F2B7B" w14:paraId="06741406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6D4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4: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445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87B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1D3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C25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8D4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2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9D9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FBA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003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342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EDE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eu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8AC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649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BC5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67EE68CE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E97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3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734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F88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4FE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C92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D4C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4: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C60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EE0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D62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FB1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982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Ile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B30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3F5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26B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2ED7F9A3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A77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16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3B8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911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300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C01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82B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2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F92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04D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846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094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B22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18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551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5C8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310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59F38674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A8E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lastRenderedPageBreak/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57D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A5D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A40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F98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D7C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EE4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D79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4FE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BDF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61E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BFF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BAF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B94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79AEA3A5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F4E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C0F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F5F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A31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257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0EB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Lys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684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72C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C1C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39A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46A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75F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C4F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21D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0793364E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E4C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10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9F7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F3F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27D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410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40B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20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CB6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EC2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880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414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F3F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20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735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04F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0CD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6A516AEA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14C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4: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998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2F8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07F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5FB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49F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6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A26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5E9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063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8F1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9C7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Orn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F1D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0F0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940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0340B852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90D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0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546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C3C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452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4BF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88F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2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439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9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4D4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2FD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B6D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CDC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2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920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161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4A0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1F87B872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DED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7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52D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3C4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182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72E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F73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8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75F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9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5A6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99B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732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647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16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50B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4F0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CC3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68278EB6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AC0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18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693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D59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2E4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BEE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290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2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3F6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9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B1D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EB1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89B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426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018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644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4E1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5369FD59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CB7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5B9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7A2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180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0FD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9D4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Ile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85C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9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01D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EAE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75A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7A0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6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A5B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BC9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AA4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237D6DD5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342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18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501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B50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E27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6C7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A90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5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752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FE5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E05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4A4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8C1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550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CA8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60C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442EBB98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542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2D5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717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D78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06F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496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7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270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8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AC4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FCB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8E5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80F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2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090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53D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3FC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267CB322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966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B62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E45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652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766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6DC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3: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80B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8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5A4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2A0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BB5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EBA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8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BF6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F32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776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509A6FD2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F29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Ph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A9D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FAF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CFC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4E1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0D7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2: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70A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8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2F0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E52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D94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E64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5D8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012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DBD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6E71C99C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B08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6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A10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702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DC1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45B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D5D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350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8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2A6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CD3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C2D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9D7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0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365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E24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56C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2D2565FD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642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F70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664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044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412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A26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217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8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6FC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085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F70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74B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CB6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F5D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A38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5C6127B9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67D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20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51A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D26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A08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0BD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80B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1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A4A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8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A9C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0ED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B4C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4D8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Glu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164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5A4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A11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7CDD3792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CB8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0CC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149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B65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B8E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C14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2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733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8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0E9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DD7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700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871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8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739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33B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4D4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2CE1682D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C98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2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689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B6C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100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0D4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E32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22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869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8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41D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DAE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E5E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5B3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D20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2A5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D58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6C1DB08E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3F7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8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BBA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C05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B3E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81B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EB3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6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D35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8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023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343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6D2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6F3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4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BEF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B4A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949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72E2D37A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19A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2: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861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144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9AE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3E7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B9F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9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1FD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8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2BE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868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A13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CA1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0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ABE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3A9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B94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4E042D94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EFF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F8A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E64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FB5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99C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814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3E6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8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416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C3B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F92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FCB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22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588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579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110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5A8BE646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54E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9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802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4EA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56F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4CA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731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18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4F4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8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8F1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5C5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86A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780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2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639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EF5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127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640B6602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FF1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14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0D1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355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B3E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69.6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7D5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0C9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5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715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317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2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26D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9.03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897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EDD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0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B60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215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2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A97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97.1</w:t>
            </w:r>
          </w:p>
        </w:tc>
      </w:tr>
      <w:tr w:rsidR="00FB7AA8" w:rsidRPr="004F2B7B" w14:paraId="3EA9AA44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54A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C76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D01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0C4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A8D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E7F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18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BAC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4C6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513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0C4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542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BA1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524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474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63ACFE62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B80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259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6EF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FAC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B61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C95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3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478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7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C4E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BB3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E24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DD2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7B8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0F9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7DE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6A812B0D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D72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066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746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B59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31D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382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418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7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E6A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C7D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A8B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589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8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65D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A4A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43D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2AAA2B63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886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Th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F33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90E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535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5E3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387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5C2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7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C29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222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F3D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2A4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3E2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5B0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DA0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71E8D8A6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325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20: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B7A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542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A89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D6A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E14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6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DFA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7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878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08C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9AA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E8D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567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76C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C96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0EDEBB8F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3CC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lastRenderedPageBreak/>
              <w:t>LPC a C20: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B4D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D94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050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E89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614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4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207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7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1AC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D17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345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296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3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E2D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F3F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753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5896E193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1FD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0: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33A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993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3BE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0EF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52E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eu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0EF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7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BEE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5AB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2FC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53C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Met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265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FB5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749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5F1E6380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AAC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e C18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8C9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A54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14A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EFE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A1C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14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362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7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F88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EB8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1C8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F3A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2: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7B3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477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93E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3534C18F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FEE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5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3F0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C7D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4F1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B98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AB1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2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26D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7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EB1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3F3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493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D4B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2F6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E5C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8E1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732BED0D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485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7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1C3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A30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F67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2D6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4B9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9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C54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6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193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7C4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F6A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415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2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0E0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32A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55B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4BE747CD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112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4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8BC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B74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D73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041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7E7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e C16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677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6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A20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BB9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498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7AD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22: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808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F51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4DC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3F8A7151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624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4F3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2D7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528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ABA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545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Ser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DD8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6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602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6EA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8B8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D27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e C16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4AC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E60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485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1666B42F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101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0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DA4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13B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FEB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AAF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C8A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D4E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6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B0F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9D6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04F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2B3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0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61E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9A7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871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4097419F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2A5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4: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3F7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CB3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A57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BD3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ABC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4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081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6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C5F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D21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FCF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764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2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81B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8BE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9DE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1A4AD06B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574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1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91C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B95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F2E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59C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48C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20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4B6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6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FA0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531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2E3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D41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18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382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CF7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0BA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2362ECDA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63C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8: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7B8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AB8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50C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C4D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CD1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BD4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6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54A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D71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74F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E95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4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736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936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9D1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7FCC8C9B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2B1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Gly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8DD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0FF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BD5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870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12B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10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0EA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6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19C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67E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810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A6C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6FC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B0F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73E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7ECAFCD4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03C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2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D1A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67F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1B5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629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810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7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476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346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222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A1C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97E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4FE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4CF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A4F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74D25147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494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F0C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B14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C61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488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692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Orn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294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5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454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9F0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786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B4A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4: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65D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015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DDD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3D78EC7C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F84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430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880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CF8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785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8D5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711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5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1AD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106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5A1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60E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20: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4B8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CE2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DD9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6D4BC908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351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3: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068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113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059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113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E86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BD6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9C9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59B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AE2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A3C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His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E24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C27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6FC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768E42D3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2A6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538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94D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DF0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6D1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82E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509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4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1EF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406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724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025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8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0F4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4BA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A54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4F3CB4DB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A04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6E6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32F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53F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800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2B7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20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34E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4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2BC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8C2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12A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494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18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AE6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E3E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4AF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00F1F26A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083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20: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9A2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3C7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252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278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077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3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3A4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4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7C0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A72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933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4FF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80C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A42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D6D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5C199488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8D1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2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C19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841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3B3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B24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2CF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e C16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5A5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4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A34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D02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932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2C5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1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D20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613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1CF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355D6824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01B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3: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C14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1EB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C68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CD5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263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EA7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4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D90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125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BA2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41E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2FE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731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D51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3A5FE9AE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062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6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785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577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D42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17D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538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23A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4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827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6C3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40A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B82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3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E72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3FA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888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38CEB8B8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7FF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0D9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226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BCF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066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BA9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F65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3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40E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AB3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2EA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960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0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8BA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453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036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5AC14C8D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36D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0: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F72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279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357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711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6F6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Glu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386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3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D42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FAD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BF7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AB9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BF2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2C9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10A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0B319413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A96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2: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52C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4FA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709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302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96E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e C18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AEA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3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FFE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31F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537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DB0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1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69A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DCA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920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0DE378BA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509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Trp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0A8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83B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861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70.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7B1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436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22: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5C1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3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0B6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5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921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9.00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3E4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70F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CC9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851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5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A0D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96.8</w:t>
            </w:r>
          </w:p>
        </w:tc>
      </w:tr>
      <w:tr w:rsidR="00FB7AA8" w:rsidRPr="004F2B7B" w14:paraId="4D78E9EB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394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647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CC8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F95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1F9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475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4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99C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3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C0C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848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3BD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65E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4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0A5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86C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3BF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23BBC963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BF3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lastRenderedPageBreak/>
              <w:t>LPC e C16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F7C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1E2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92F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BF0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A9C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C60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D89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A41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361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01B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9: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E93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39C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3E3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245CAEB3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8DF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178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554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6A9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03B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3E2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405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AE2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4EB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2F1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C41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2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9E8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FB7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A3D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3F08E83B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CDF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Lys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346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2BB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B15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1FF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19A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Gly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24D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2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D61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507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127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112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8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D7E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33C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383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39483237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ED2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4: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190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F08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091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B11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CBF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A70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2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CC9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2E3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36E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878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0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00D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C23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CC3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2E261C93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4D9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404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5E0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0CA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A2F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41E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5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7EF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0AA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37C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EE1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947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32A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3A6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760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30F09CE3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FD1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18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F12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602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420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589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4B9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Met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91F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1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7E1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841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155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59D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18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44A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589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9E7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5086F09E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74A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18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E96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2FB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548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78B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BF4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FD4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40F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6DA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117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BBA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C83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9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865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F02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568F1D22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BF2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18: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231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4D2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AD4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9F9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188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it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0D9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05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A24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A05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AFD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348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20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31C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9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3F6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C8E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4837A35E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8BA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2: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3C0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734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D82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ADE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7CC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0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190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04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1ED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9CF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2D9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BC9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3: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CD2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9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C74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EFA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1F852AE7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299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0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250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6CB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9DA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602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FEF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6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AC5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04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177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2C7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8AD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9AD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ys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4B0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9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EBC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75B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3C362060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9A9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4EF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8DA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180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0A9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AC9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6BC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04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B23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2BB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CA0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41C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8E8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F10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1ED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60E5086D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E4A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DC7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CBF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B8A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4E3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628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D67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0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5B4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221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6C6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618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0A6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FE3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7A0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094D30D9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2C0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0: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71C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63B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588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DB9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C6F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His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BCA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0004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6B7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DC4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ED1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D48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80A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8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94A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D2E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7AF27EEB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BB4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Hpro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EFA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AC5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605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C27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39A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9: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666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00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9C5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996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28E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5AD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C3C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8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2CD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3C1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1D93B501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F68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8E4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2A7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FE4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B43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F04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EFF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002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98D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91C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3E9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F30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Arg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2FC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8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D62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C55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6AAEA146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B58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4DB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1BC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C1F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B89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3CB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6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0E3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004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B2A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1DA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F0F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881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5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384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49B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CAF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453ABFF8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ED1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22: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A1E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11D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FC1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D52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A6E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5D1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005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EFF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773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EBD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85A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Trp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47F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7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731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7D2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16F4BAA9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6A8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AA4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AC4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000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E28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4FC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3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4D0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009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CC6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1EE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401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605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2: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977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7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901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C1F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13754F93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930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2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3EC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F37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002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36F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DCC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14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99F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0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D8B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0C7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147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8CD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41D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6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77A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EB0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4B2BA03C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80C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Orn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81D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2BF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1C2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6B4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309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Gln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0A5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0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AFD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2EE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9B7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399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Val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499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5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249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87C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119C39F1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F2B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4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426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061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BC6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896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AB1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9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1CF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01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35D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CB4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4FE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A34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0FF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5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7EE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32C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090C4430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7BD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9DC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B23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B62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213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A23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B9E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01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777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E25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4D7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9FE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8: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143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5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528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E91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36B7F242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A77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18: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C19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9D6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CF8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815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117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Hpro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B51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02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F9A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845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E32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940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20: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CAB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4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E54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FA3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7FCAA436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9A5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0: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65E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28A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662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F8E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C26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Pro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FFB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02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444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637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6F8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305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5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1A9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3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8D5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251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52670A72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9DC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3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E12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253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10C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C13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3EC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Thr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7CC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02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133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FEA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D03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D5F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A54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3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276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8F9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6C7E4382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88C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18: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6AE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D84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72F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FB1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A1C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362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0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D26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873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77A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919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29F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9F3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8FD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4552F774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BD9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20: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7BA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DD8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994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CC2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BC3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Phe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8CF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03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59F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0CC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1DF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727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18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CC2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A43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FC9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265EB056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008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lastRenderedPageBreak/>
              <w:t>NEFA 24: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DC6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4F1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F04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C67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207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Val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6A5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0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AE3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E09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659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009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Phe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8DE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2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690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362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2CEF79A2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A1F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7: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637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BB8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A70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8D3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EF4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6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E86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04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E29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5C6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837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12B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Hpro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EAC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2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83E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0F0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1EEA0BED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04C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e C16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563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C68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223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19D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F503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0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539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05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EB4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E26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80A9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A00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BF3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103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659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69CA9FAC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542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E3F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501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E49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507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AB2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5: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49B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05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B4F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1AE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127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62E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38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EAD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3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7A7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058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331CE6C4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79F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SM C43: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51C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BB0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A18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BBC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347B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2A4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05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A63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075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642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550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18: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BDD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3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BCB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EAB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2CD3CD94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ABD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e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6: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519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CD4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DD1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429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BF5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18: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C79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05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F62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21E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C96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0FE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34: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773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4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93A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AA3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3BFEE6FD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6DF2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5: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CC2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F6C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D42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2F5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C4C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14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A0E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06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5D45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EA3E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45FC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98F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20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C2A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4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42E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618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2F735B2B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5B6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4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D3B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0.0000009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D884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3E8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D30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5AB0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0: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D7E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07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50B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364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36E7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388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2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492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8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C97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968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4A477D74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401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PC </w:t>
            </w: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aa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0: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601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180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E88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812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5D2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8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876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1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3E3A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1FC0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B2B6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BF2A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2: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A04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8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6EF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7843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6C441EFB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A02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NEFA 20: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0B2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EBF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7F8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2501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4B5D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ys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0AD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EFEB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DB3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CCC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F66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e C16: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485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9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6481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863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FB7AA8" w:rsidRPr="004F2B7B" w14:paraId="1ED8FE36" w14:textId="77777777" w:rsidTr="004F2B7B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58124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Carn</w:t>
            </w:r>
            <w:proofErr w:type="spellEnd"/>
            <w:r w:rsidRPr="004F2B7B">
              <w:rPr>
                <w:rFonts w:eastAsia="Times New Roman" w:cs="Times New Roman"/>
                <w:color w:val="000000"/>
                <w:lang w:eastAsia="de-DE"/>
              </w:rPr>
              <w:t xml:space="preserve"> C4: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80298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843C2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C2857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71.0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47AA8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24BD5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LPC a C20: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40B2F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02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DFDF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9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5ACAC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8.98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E338E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C85CF" w14:textId="77777777" w:rsidR="00FB7AA8" w:rsidRPr="004F2B7B" w:rsidRDefault="00FB7AA8" w:rsidP="00FB7AA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F2B7B">
              <w:rPr>
                <w:rFonts w:eastAsia="Times New Roman" w:cs="Times New Roman"/>
                <w:color w:val="000000"/>
                <w:lang w:eastAsia="de-DE"/>
              </w:rPr>
              <w:t>Lys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62B06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-0.0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D29F9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9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FF00D" w14:textId="77777777" w:rsidR="00FB7AA8" w:rsidRPr="004F2B7B" w:rsidRDefault="00FB7AA8" w:rsidP="00FB7A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F2B7B">
              <w:rPr>
                <w:rFonts w:eastAsia="Times New Roman" w:cs="Times New Roman"/>
                <w:color w:val="000000"/>
                <w:lang w:eastAsia="de-DE"/>
              </w:rPr>
              <w:t>196.7</w:t>
            </w:r>
          </w:p>
        </w:tc>
      </w:tr>
    </w:tbl>
    <w:p w14:paraId="72FF76A7" w14:textId="77777777" w:rsidR="00FB7AA8" w:rsidRDefault="00FB7AA8" w:rsidP="00870862">
      <w:pPr>
        <w:rPr>
          <w:rFonts w:eastAsia="Times New Roman" w:cs="Times New Roman"/>
          <w:color w:val="000000"/>
          <w:sz w:val="20"/>
          <w:szCs w:val="24"/>
          <w:lang w:eastAsia="de-DE"/>
        </w:rPr>
      </w:pPr>
    </w:p>
    <w:p w14:paraId="4D00541C" w14:textId="77777777" w:rsidR="00D73954" w:rsidRDefault="00D73954" w:rsidP="00870862">
      <w:pPr>
        <w:rPr>
          <w:rFonts w:eastAsia="Times New Roman" w:cs="Times New Roman"/>
          <w:color w:val="000000"/>
          <w:sz w:val="20"/>
          <w:szCs w:val="24"/>
          <w:lang w:eastAsia="de-DE"/>
        </w:rPr>
      </w:pPr>
      <w:bookmarkStart w:id="4" w:name="_GoBack"/>
      <w:bookmarkEnd w:id="4"/>
    </w:p>
    <w:sectPr w:rsidR="00D73954" w:rsidSect="004F2B7B">
      <w:pgSz w:w="16838" w:h="11906" w:orient="landscape"/>
      <w:pgMar w:top="1152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84C591" w14:textId="77777777" w:rsidR="00F23730" w:rsidRDefault="00F23730" w:rsidP="00F9683A">
      <w:pPr>
        <w:spacing w:after="0" w:line="240" w:lineRule="auto"/>
      </w:pPr>
      <w:r>
        <w:separator/>
      </w:r>
    </w:p>
  </w:endnote>
  <w:endnote w:type="continuationSeparator" w:id="0">
    <w:p w14:paraId="5ED41465" w14:textId="77777777" w:rsidR="00F23730" w:rsidRDefault="00F23730" w:rsidP="00F968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AAA471" w14:textId="77777777" w:rsidR="00F23730" w:rsidRDefault="00F23730" w:rsidP="00F9683A">
      <w:pPr>
        <w:spacing w:after="0" w:line="240" w:lineRule="auto"/>
      </w:pPr>
      <w:r>
        <w:separator/>
      </w:r>
    </w:p>
  </w:footnote>
  <w:footnote w:type="continuationSeparator" w:id="0">
    <w:p w14:paraId="759EE195" w14:textId="77777777" w:rsidR="00F23730" w:rsidRDefault="00F23730" w:rsidP="00F968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6D4C58"/>
    <w:rsid w:val="000457EC"/>
    <w:rsid w:val="00074E37"/>
    <w:rsid w:val="000B3014"/>
    <w:rsid w:val="000F05A8"/>
    <w:rsid w:val="0013331B"/>
    <w:rsid w:val="001434FB"/>
    <w:rsid w:val="00152323"/>
    <w:rsid w:val="00220BB6"/>
    <w:rsid w:val="00271E1D"/>
    <w:rsid w:val="0029419D"/>
    <w:rsid w:val="002B2B34"/>
    <w:rsid w:val="00312941"/>
    <w:rsid w:val="00336214"/>
    <w:rsid w:val="003B1A07"/>
    <w:rsid w:val="003C09B2"/>
    <w:rsid w:val="0041282B"/>
    <w:rsid w:val="00420837"/>
    <w:rsid w:val="00471A5F"/>
    <w:rsid w:val="00492955"/>
    <w:rsid w:val="004D5769"/>
    <w:rsid w:val="004F2B7B"/>
    <w:rsid w:val="005D3622"/>
    <w:rsid w:val="006203A8"/>
    <w:rsid w:val="00670124"/>
    <w:rsid w:val="006D4C58"/>
    <w:rsid w:val="006E0E91"/>
    <w:rsid w:val="0072610D"/>
    <w:rsid w:val="00737F3A"/>
    <w:rsid w:val="00750235"/>
    <w:rsid w:val="00750544"/>
    <w:rsid w:val="0086338D"/>
    <w:rsid w:val="00870862"/>
    <w:rsid w:val="008859DC"/>
    <w:rsid w:val="008C31EE"/>
    <w:rsid w:val="008D1A96"/>
    <w:rsid w:val="009A7C09"/>
    <w:rsid w:val="009C2F20"/>
    <w:rsid w:val="009C3949"/>
    <w:rsid w:val="009F630D"/>
    <w:rsid w:val="00A443A6"/>
    <w:rsid w:val="00A65AB6"/>
    <w:rsid w:val="00AD5160"/>
    <w:rsid w:val="00AE6EED"/>
    <w:rsid w:val="00B17B48"/>
    <w:rsid w:val="00B26AD5"/>
    <w:rsid w:val="00BD3274"/>
    <w:rsid w:val="00C37790"/>
    <w:rsid w:val="00C728C9"/>
    <w:rsid w:val="00D27F22"/>
    <w:rsid w:val="00D42E12"/>
    <w:rsid w:val="00D5421A"/>
    <w:rsid w:val="00D575C8"/>
    <w:rsid w:val="00D62377"/>
    <w:rsid w:val="00D73954"/>
    <w:rsid w:val="00DB524A"/>
    <w:rsid w:val="00DC01C7"/>
    <w:rsid w:val="00DD142A"/>
    <w:rsid w:val="00DE7F65"/>
    <w:rsid w:val="00E17890"/>
    <w:rsid w:val="00E34CB1"/>
    <w:rsid w:val="00E36492"/>
    <w:rsid w:val="00E47064"/>
    <w:rsid w:val="00E92AAC"/>
    <w:rsid w:val="00EC5368"/>
    <w:rsid w:val="00F13E87"/>
    <w:rsid w:val="00F23730"/>
    <w:rsid w:val="00F930D4"/>
    <w:rsid w:val="00F9683A"/>
    <w:rsid w:val="00FB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DD33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C09B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7B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7B48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C01C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C01C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C01C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01C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C01C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0F05A8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F968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9683A"/>
  </w:style>
  <w:style w:type="paragraph" w:styleId="Fuzeile">
    <w:name w:val="footer"/>
    <w:basedOn w:val="Standard"/>
    <w:link w:val="FuzeileZchn"/>
    <w:uiPriority w:val="99"/>
    <w:unhideWhenUsed/>
    <w:rsid w:val="00F968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9683A"/>
  </w:style>
  <w:style w:type="paragraph" w:styleId="Beschriftung">
    <w:name w:val="caption"/>
    <w:basedOn w:val="Standard"/>
    <w:next w:val="Standard"/>
    <w:uiPriority w:val="35"/>
    <w:unhideWhenUsed/>
    <w:qFormat/>
    <w:rsid w:val="00F13E8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Absatz-Standardschriftart"/>
    <w:uiPriority w:val="99"/>
    <w:semiHidden/>
    <w:unhideWhenUsed/>
    <w:rsid w:val="00FB7AA8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FB7AA8"/>
    <w:rPr>
      <w:color w:val="800080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C09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C09B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7B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7B48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C01C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C01C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C01C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01C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C01C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0F05A8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F968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9683A"/>
  </w:style>
  <w:style w:type="paragraph" w:styleId="Fuzeile">
    <w:name w:val="footer"/>
    <w:basedOn w:val="Standard"/>
    <w:link w:val="FuzeileZchn"/>
    <w:uiPriority w:val="99"/>
    <w:unhideWhenUsed/>
    <w:rsid w:val="00F968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9683A"/>
  </w:style>
  <w:style w:type="paragraph" w:styleId="Beschriftung">
    <w:name w:val="caption"/>
    <w:basedOn w:val="Standard"/>
    <w:next w:val="Standard"/>
    <w:uiPriority w:val="35"/>
    <w:unhideWhenUsed/>
    <w:qFormat/>
    <w:rsid w:val="00F13E8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Absatz-Standardschriftart"/>
    <w:uiPriority w:val="99"/>
    <w:semiHidden/>
    <w:unhideWhenUsed/>
    <w:rsid w:val="00FB7AA8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FB7AA8"/>
    <w:rPr>
      <w:color w:val="800080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C09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3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06</Words>
  <Characters>11379</Characters>
  <Application>Microsoft Office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3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kirchbe</dc:creator>
  <cp:lastModifiedBy>fkirchbe</cp:lastModifiedBy>
  <cp:revision>2</cp:revision>
  <cp:lastPrinted>2017-03-23T09:52:00Z</cp:lastPrinted>
  <dcterms:created xsi:type="dcterms:W3CDTF">2017-08-03T08:51:00Z</dcterms:created>
  <dcterms:modified xsi:type="dcterms:W3CDTF">2017-08-03T08:51:00Z</dcterms:modified>
</cp:coreProperties>
</file>